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242F5" w14:textId="61AFB157" w:rsidR="00F34594" w:rsidRDefault="00F34594" w:rsidP="00F345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EE1D86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15DEACBB" w14:textId="48009B99" w:rsidR="004E0C31" w:rsidRPr="00EE1D86" w:rsidRDefault="00F34594" w:rsidP="00F345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1D86">
        <w:rPr>
          <w:rFonts w:ascii="Times New Roman" w:hAnsi="Times New Roman" w:cs="Times New Roman"/>
          <w:b/>
          <w:bCs/>
          <w:sz w:val="28"/>
          <w:szCs w:val="28"/>
        </w:rPr>
        <w:t>GENDER, PROFESSION &amp; SECTOR OF STUDY PARTICIPANTS</w:t>
      </w:r>
    </w:p>
    <w:tbl>
      <w:tblPr>
        <w:tblStyle w:val="TableGrid"/>
        <w:tblW w:w="0" w:type="auto"/>
        <w:tblInd w:w="-1175" w:type="dxa"/>
        <w:tblLook w:val="04A0" w:firstRow="1" w:lastRow="0" w:firstColumn="1" w:lastColumn="0" w:noHBand="0" w:noVBand="1"/>
      </w:tblPr>
      <w:tblGrid>
        <w:gridCol w:w="3240"/>
        <w:gridCol w:w="4168"/>
        <w:gridCol w:w="3117"/>
      </w:tblGrid>
      <w:tr w:rsidR="004E0C31" w:rsidRPr="00EE1D86" w14:paraId="0F34C9CA" w14:textId="77777777" w:rsidTr="00EC0D0F">
        <w:tc>
          <w:tcPr>
            <w:tcW w:w="3240" w:type="dxa"/>
          </w:tcPr>
          <w:p w14:paraId="1A95339D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HARACTERISTIC </w:t>
            </w:r>
          </w:p>
        </w:tc>
        <w:tc>
          <w:tcPr>
            <w:tcW w:w="4168" w:type="dxa"/>
          </w:tcPr>
          <w:p w14:paraId="68E9D1EB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NO </w:t>
            </w:r>
          </w:p>
        </w:tc>
        <w:tc>
          <w:tcPr>
            <w:tcW w:w="3117" w:type="dxa"/>
          </w:tcPr>
          <w:p w14:paraId="6D2713F0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FREQUENCY </w:t>
            </w:r>
          </w:p>
        </w:tc>
      </w:tr>
      <w:tr w:rsidR="004E0C31" w:rsidRPr="00EE1D86" w14:paraId="397F3D75" w14:textId="77777777" w:rsidTr="00EC0D0F">
        <w:trPr>
          <w:trHeight w:val="562"/>
        </w:trPr>
        <w:tc>
          <w:tcPr>
            <w:tcW w:w="10525" w:type="dxa"/>
            <w:gridSpan w:val="3"/>
          </w:tcPr>
          <w:p w14:paraId="772DF790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DER</w:t>
            </w:r>
          </w:p>
        </w:tc>
      </w:tr>
      <w:tr w:rsidR="004E0C31" w:rsidRPr="00EE1D86" w14:paraId="25F035F1" w14:textId="77777777" w:rsidTr="00EC0D0F">
        <w:tc>
          <w:tcPr>
            <w:tcW w:w="3240" w:type="dxa"/>
          </w:tcPr>
          <w:p w14:paraId="61658BF1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 xml:space="preserve">Female </w:t>
            </w:r>
          </w:p>
        </w:tc>
        <w:tc>
          <w:tcPr>
            <w:tcW w:w="4168" w:type="dxa"/>
          </w:tcPr>
          <w:p w14:paraId="0FB67F9C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3117" w:type="dxa"/>
          </w:tcPr>
          <w:p w14:paraId="674A3C17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52%</w:t>
            </w:r>
          </w:p>
        </w:tc>
      </w:tr>
      <w:tr w:rsidR="004E0C31" w:rsidRPr="00EE1D86" w14:paraId="49C22B16" w14:textId="77777777" w:rsidTr="00EC0D0F">
        <w:tc>
          <w:tcPr>
            <w:tcW w:w="3240" w:type="dxa"/>
          </w:tcPr>
          <w:p w14:paraId="0B52347F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 xml:space="preserve">Male </w:t>
            </w:r>
          </w:p>
        </w:tc>
        <w:tc>
          <w:tcPr>
            <w:tcW w:w="4168" w:type="dxa"/>
          </w:tcPr>
          <w:p w14:paraId="6BB4ACB9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3117" w:type="dxa"/>
          </w:tcPr>
          <w:p w14:paraId="0D532514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48%</w:t>
            </w:r>
          </w:p>
        </w:tc>
      </w:tr>
      <w:tr w:rsidR="004E0C31" w:rsidRPr="00EE1D86" w14:paraId="248760FB" w14:textId="77777777" w:rsidTr="00EC0D0F">
        <w:trPr>
          <w:trHeight w:val="562"/>
        </w:trPr>
        <w:tc>
          <w:tcPr>
            <w:tcW w:w="3240" w:type="dxa"/>
          </w:tcPr>
          <w:p w14:paraId="38FBB506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FESSION</w:t>
            </w:r>
          </w:p>
        </w:tc>
        <w:tc>
          <w:tcPr>
            <w:tcW w:w="4168" w:type="dxa"/>
          </w:tcPr>
          <w:p w14:paraId="2B5C6C57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117" w:type="dxa"/>
          </w:tcPr>
          <w:p w14:paraId="13B5122F" w14:textId="77777777" w:rsidR="004E0C31" w:rsidRPr="00EE1D86" w:rsidRDefault="004E0C31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E0C31" w:rsidRPr="00EE1D86" w14:paraId="61EC66F9" w14:textId="77777777" w:rsidTr="00EC0D0F">
        <w:trPr>
          <w:trHeight w:val="368"/>
        </w:trPr>
        <w:tc>
          <w:tcPr>
            <w:tcW w:w="3240" w:type="dxa"/>
          </w:tcPr>
          <w:p w14:paraId="78A030BB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 xml:space="preserve">Nurses </w:t>
            </w:r>
          </w:p>
        </w:tc>
        <w:tc>
          <w:tcPr>
            <w:tcW w:w="4168" w:type="dxa"/>
          </w:tcPr>
          <w:p w14:paraId="347A74F0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3117" w:type="dxa"/>
          </w:tcPr>
          <w:p w14:paraId="58E4F088" w14:textId="7D41B6BB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58.3%</w:t>
            </w:r>
          </w:p>
        </w:tc>
      </w:tr>
      <w:tr w:rsidR="004E0C31" w:rsidRPr="00EE1D86" w14:paraId="270E422D" w14:textId="77777777" w:rsidTr="00EC0D0F">
        <w:tc>
          <w:tcPr>
            <w:tcW w:w="3240" w:type="dxa"/>
          </w:tcPr>
          <w:p w14:paraId="453748EE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 xml:space="preserve">Physicians </w:t>
            </w:r>
          </w:p>
        </w:tc>
        <w:tc>
          <w:tcPr>
            <w:tcW w:w="4168" w:type="dxa"/>
          </w:tcPr>
          <w:p w14:paraId="74F5B091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3117" w:type="dxa"/>
          </w:tcPr>
          <w:p w14:paraId="1083B047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41.7%</w:t>
            </w:r>
          </w:p>
        </w:tc>
      </w:tr>
      <w:tr w:rsidR="008B2A3C" w:rsidRPr="00EE1D86" w14:paraId="02100BF1" w14:textId="77777777" w:rsidTr="00BD2411">
        <w:trPr>
          <w:trHeight w:val="616"/>
        </w:trPr>
        <w:tc>
          <w:tcPr>
            <w:tcW w:w="3240" w:type="dxa"/>
            <w:tcBorders>
              <w:right w:val="nil"/>
            </w:tcBorders>
          </w:tcPr>
          <w:p w14:paraId="690D7C88" w14:textId="77777777" w:rsidR="008B2A3C" w:rsidRPr="00EE1D86" w:rsidRDefault="008B2A3C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TOR</w:t>
            </w:r>
          </w:p>
        </w:tc>
        <w:tc>
          <w:tcPr>
            <w:tcW w:w="7285" w:type="dxa"/>
            <w:gridSpan w:val="2"/>
            <w:tcBorders>
              <w:left w:val="nil"/>
            </w:tcBorders>
          </w:tcPr>
          <w:p w14:paraId="5ABC3A29" w14:textId="77777777" w:rsidR="008B2A3C" w:rsidRPr="00EE1D86" w:rsidRDefault="008B2A3C" w:rsidP="00EC0D0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E0C31" w:rsidRPr="00EE1D86" w14:paraId="36EA3CDD" w14:textId="77777777" w:rsidTr="00EC0D0F">
        <w:tc>
          <w:tcPr>
            <w:tcW w:w="3240" w:type="dxa"/>
          </w:tcPr>
          <w:p w14:paraId="3CA6D63F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 xml:space="preserve">Government hospitals </w:t>
            </w:r>
          </w:p>
        </w:tc>
        <w:tc>
          <w:tcPr>
            <w:tcW w:w="4168" w:type="dxa"/>
          </w:tcPr>
          <w:p w14:paraId="6776037B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3117" w:type="dxa"/>
          </w:tcPr>
          <w:p w14:paraId="3570794D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72.2%</w:t>
            </w:r>
          </w:p>
        </w:tc>
      </w:tr>
      <w:tr w:rsidR="004E0C31" w:rsidRPr="00EE1D86" w14:paraId="1908B3E1" w14:textId="77777777" w:rsidTr="00EC0D0F">
        <w:tc>
          <w:tcPr>
            <w:tcW w:w="3240" w:type="dxa"/>
          </w:tcPr>
          <w:p w14:paraId="532DC579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 xml:space="preserve">Private owned hospital with government support  </w:t>
            </w:r>
          </w:p>
        </w:tc>
        <w:tc>
          <w:tcPr>
            <w:tcW w:w="4168" w:type="dxa"/>
          </w:tcPr>
          <w:p w14:paraId="1DFD8EF9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3117" w:type="dxa"/>
          </w:tcPr>
          <w:p w14:paraId="23629C08" w14:textId="77777777" w:rsidR="004E0C31" w:rsidRPr="00EE1D86" w:rsidRDefault="004E0C31" w:rsidP="00EC0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E1D86">
              <w:rPr>
                <w:rFonts w:ascii="Times New Roman" w:hAnsi="Times New Roman" w:cs="Times New Roman"/>
                <w:sz w:val="28"/>
                <w:szCs w:val="28"/>
              </w:rPr>
              <w:t>27.8%</w:t>
            </w:r>
          </w:p>
        </w:tc>
      </w:tr>
    </w:tbl>
    <w:p w14:paraId="7DE97176" w14:textId="626DF5AA" w:rsidR="004E0C31" w:rsidRPr="00EE1D86" w:rsidRDefault="004E0C31" w:rsidP="008B2A3C">
      <w:pPr>
        <w:tabs>
          <w:tab w:val="left" w:pos="601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7FB2BAF1" w14:textId="77777777" w:rsidR="004E0C31" w:rsidRPr="00EE1D86" w:rsidRDefault="004E0C31" w:rsidP="004E0C3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CFDD2B" w14:textId="77777777" w:rsidR="00202DC2" w:rsidRPr="00EE1D86" w:rsidRDefault="00202DC2">
      <w:pPr>
        <w:rPr>
          <w:sz w:val="28"/>
          <w:szCs w:val="28"/>
        </w:rPr>
      </w:pPr>
    </w:p>
    <w:sectPr w:rsidR="00202DC2" w:rsidRPr="00EE1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zNjE2s7C0MLc0sTBR0lEKTi0uzszPAykwrwUAWjYjHSwAAAA="/>
  </w:docVars>
  <w:rsids>
    <w:rsidRoot w:val="004E0C31"/>
    <w:rsid w:val="000D2954"/>
    <w:rsid w:val="00202DC2"/>
    <w:rsid w:val="00325039"/>
    <w:rsid w:val="003727CF"/>
    <w:rsid w:val="004E0C31"/>
    <w:rsid w:val="005330FF"/>
    <w:rsid w:val="006A7E1C"/>
    <w:rsid w:val="007441D9"/>
    <w:rsid w:val="00823A81"/>
    <w:rsid w:val="008421A4"/>
    <w:rsid w:val="008B2A3C"/>
    <w:rsid w:val="00A03EF0"/>
    <w:rsid w:val="00A91412"/>
    <w:rsid w:val="00AF63B9"/>
    <w:rsid w:val="00B612CF"/>
    <w:rsid w:val="00BE382B"/>
    <w:rsid w:val="00EE1D86"/>
    <w:rsid w:val="00F34594"/>
    <w:rsid w:val="00FA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36D97"/>
  <w15:chartTrackingRefBased/>
  <w15:docId w15:val="{5C83A272-46E0-47D7-885C-3866CE62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32</Lines>
  <Paragraphs>26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a Kevin Kuhumba</dc:creator>
  <cp:keywords/>
  <dc:description/>
  <cp:lastModifiedBy>Shija Kevin Kuhumba</cp:lastModifiedBy>
  <cp:revision>3</cp:revision>
  <dcterms:created xsi:type="dcterms:W3CDTF">2024-09-18T16:35:00Z</dcterms:created>
  <dcterms:modified xsi:type="dcterms:W3CDTF">2024-09-18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b920951539c77289e8ef4b3eaeadff6f44446ba62b31facfe959836e2be107</vt:lpwstr>
  </property>
</Properties>
</file>